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111"/>
        <w:tblW w:w="5000" w:type="pct"/>
        <w:tblLook w:val="04A0" w:firstRow="1" w:lastRow="0" w:firstColumn="1" w:lastColumn="0" w:noHBand="0" w:noVBand="1"/>
      </w:tblPr>
      <w:tblGrid>
        <w:gridCol w:w="1697"/>
        <w:gridCol w:w="6410"/>
        <w:gridCol w:w="909"/>
      </w:tblGrid>
      <w:tr w:rsidR="001A6E9D" w:rsidRPr="00F568EF" w:rsidTr="008767D3">
        <w:trPr>
          <w:trHeight w:val="453"/>
        </w:trPr>
        <w:tc>
          <w:tcPr>
            <w:tcW w:w="4496" w:type="pct"/>
            <w:gridSpan w:val="2"/>
          </w:tcPr>
          <w:p w:rsidR="001A6E9D" w:rsidRPr="008767D3" w:rsidRDefault="001A6E9D" w:rsidP="00542250">
            <w:pPr>
              <w:tabs>
                <w:tab w:val="left" w:pos="2340"/>
              </w:tabs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eb of Science</w:t>
            </w:r>
            <w:r w:rsidRPr="008767D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504" w:type="pct"/>
          </w:tcPr>
          <w:p w:rsidR="001A6E9D" w:rsidRPr="008767D3" w:rsidRDefault="00CE5604" w:rsidP="00542250">
            <w:pPr>
              <w:tabs>
                <w:tab w:val="left" w:pos="2340"/>
              </w:tabs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</w:t>
            </w:r>
            <w:r w:rsidRPr="008767D3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th</w:t>
            </w:r>
            <w:r w:rsidRPr="008767D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1A6E9D" w:rsidRPr="008767D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ug</w:t>
            </w:r>
            <w:r w:rsidR="00A1494F" w:rsidRPr="008767D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2023</w:t>
            </w:r>
          </w:p>
        </w:tc>
      </w:tr>
      <w:tr w:rsidR="00CE5604" w:rsidRPr="00F568EF" w:rsidTr="008767D3">
        <w:trPr>
          <w:trHeight w:val="453"/>
        </w:trPr>
        <w:tc>
          <w:tcPr>
            <w:tcW w:w="941" w:type="pct"/>
          </w:tcPr>
          <w:p w:rsidR="001A6E9D" w:rsidRPr="008767D3" w:rsidRDefault="001A6E9D" w:rsidP="0054225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earch strategy</w:t>
            </w:r>
          </w:p>
        </w:tc>
        <w:tc>
          <w:tcPr>
            <w:tcW w:w="3555" w:type="pct"/>
          </w:tcPr>
          <w:p w:rsidR="001A6E9D" w:rsidRPr="008767D3" w:rsidRDefault="001A6E9D" w:rsidP="00542250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767D3">
              <w:rPr>
                <w:rFonts w:asciiTheme="minorHAnsi" w:hAnsiTheme="minorHAnsi" w:cstheme="minorHAnsi"/>
                <w:b/>
                <w:sz w:val="20"/>
                <w:szCs w:val="20"/>
              </w:rPr>
              <w:t>MeSH</w:t>
            </w:r>
            <w:proofErr w:type="spellEnd"/>
            <w:r w:rsidRPr="008767D3">
              <w:rPr>
                <w:rFonts w:asciiTheme="minorHAnsi" w:hAnsiTheme="minorHAnsi" w:cstheme="minorHAnsi"/>
                <w:b/>
                <w:sz w:val="20"/>
                <w:szCs w:val="20"/>
              </w:rPr>
              <w:t>/Keywords</w:t>
            </w:r>
          </w:p>
        </w:tc>
        <w:tc>
          <w:tcPr>
            <w:tcW w:w="504" w:type="pct"/>
          </w:tcPr>
          <w:p w:rsidR="001A6E9D" w:rsidRPr="008767D3" w:rsidRDefault="001A6E9D" w:rsidP="0054225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Results</w:t>
            </w:r>
          </w:p>
        </w:tc>
      </w:tr>
      <w:tr w:rsidR="00CE5604" w:rsidRPr="00F568EF" w:rsidTr="008767D3">
        <w:trPr>
          <w:trHeight w:val="612"/>
        </w:trPr>
        <w:tc>
          <w:tcPr>
            <w:tcW w:w="941" w:type="pct"/>
          </w:tcPr>
          <w:p w:rsidR="001A6E9D" w:rsidRPr="008767D3" w:rsidRDefault="001A6E9D" w:rsidP="0054225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555" w:type="pct"/>
          </w:tcPr>
          <w:p w:rsidR="001A6E9D" w:rsidRPr="008767D3" w:rsidRDefault="00000000" w:rsidP="005422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5" w:history="1">
              <w:r w:rsidR="001A6E9D" w:rsidRPr="008767D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https://www.webofscience.com/wos/woscc/summary/fc17612e-5d4b-494c-bf49-7b6e7b3eecd0-9a586319/relevance/1</w:t>
              </w:r>
            </w:hyperlink>
          </w:p>
          <w:p w:rsidR="001A6E9D" w:rsidRPr="008767D3" w:rsidRDefault="001A6E9D" w:rsidP="0054225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A6E9D" w:rsidRPr="008767D3" w:rsidRDefault="001A6E9D" w:rsidP="005422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((((((ALL=("IL-33")) OR ALL=("Interleukin-33")) OR ALL=("ST2")) OR ALL</w:t>
            </w:r>
            <w:proofErr w:type="gramStart"/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=(</w:t>
            </w:r>
            <w:proofErr w:type="gramEnd"/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"Suppression of Tumorigenicity 2")) AND ALL=("Squamous cell carcinoma")) OR ALL=("Head and Neck Squamous cell carcinoma")) OR ALL=("Head and Neck cancer")</w:t>
            </w:r>
          </w:p>
          <w:p w:rsidR="001A6E9D" w:rsidRPr="008767D3" w:rsidRDefault="001A6E9D" w:rsidP="00CE560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4" w:type="pct"/>
          </w:tcPr>
          <w:p w:rsidR="00CE5604" w:rsidRPr="008767D3" w:rsidRDefault="00CE5604" w:rsidP="00542250">
            <w:pPr>
              <w:pStyle w:val="Heading1"/>
              <w:rPr>
                <w:rStyle w:val="brand-blue"/>
                <w:rFonts w:asciiTheme="minorHAnsi" w:hAnsiTheme="minorHAnsi" w:cstheme="minorHAnsi"/>
                <w:sz w:val="20"/>
                <w:szCs w:val="20"/>
              </w:rPr>
            </w:pPr>
          </w:p>
          <w:p w:rsidR="00CE5604" w:rsidRPr="008767D3" w:rsidRDefault="00CE5604" w:rsidP="00CE5604">
            <w:pPr>
              <w:pStyle w:val="Heading1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Style w:val="brand-blue"/>
                <w:rFonts w:asciiTheme="minorHAnsi" w:hAnsiTheme="minorHAnsi" w:cstheme="minorHAnsi"/>
                <w:sz w:val="20"/>
                <w:szCs w:val="20"/>
              </w:rPr>
              <w:t>48,381</w:t>
            </w:r>
          </w:p>
          <w:p w:rsidR="00CE5604" w:rsidRPr="008767D3" w:rsidRDefault="00CE5604" w:rsidP="00542250">
            <w:pPr>
              <w:pStyle w:val="Heading1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A6E9D" w:rsidRPr="008767D3" w:rsidRDefault="001A6E9D" w:rsidP="0054225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D0982" w:rsidRPr="00A1494F" w:rsidTr="008767D3">
        <w:trPr>
          <w:trHeight w:val="612"/>
        </w:trPr>
        <w:tc>
          <w:tcPr>
            <w:tcW w:w="941" w:type="pct"/>
          </w:tcPr>
          <w:p w:rsidR="001A6E9D" w:rsidRPr="008767D3" w:rsidRDefault="00CE5604" w:rsidP="0054225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3555" w:type="pct"/>
          </w:tcPr>
          <w:p w:rsidR="00A1494F" w:rsidRPr="008767D3" w:rsidRDefault="00000000" w:rsidP="00A1494F">
            <w:pPr>
              <w:rPr>
                <w:rStyle w:val="Hyperlink"/>
                <w:rFonts w:asciiTheme="minorHAnsi" w:hAnsiTheme="minorHAnsi" w:cstheme="minorHAnsi"/>
                <w:sz w:val="20"/>
                <w:szCs w:val="20"/>
              </w:rPr>
            </w:pPr>
            <w:hyperlink r:id="rId6" w:history="1">
              <w:r w:rsidR="00A1494F" w:rsidRPr="008767D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https://www.webofscience.com/wos/woscc/summary/5fffb70d-598a-41e0-9adc-a34812bb5ee4-9a841612/relevance/1</w:t>
              </w:r>
            </w:hyperlink>
          </w:p>
          <w:p w:rsidR="00A1494F" w:rsidRPr="008767D3" w:rsidRDefault="00A1494F" w:rsidP="00A1494F">
            <w:pPr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IN" w:eastAsia="en-US"/>
                <w14:ligatures w14:val="standardContextual"/>
              </w:rPr>
            </w:pPr>
          </w:p>
          <w:p w:rsidR="001A6E9D" w:rsidRPr="008767D3" w:rsidRDefault="001A6E9D" w:rsidP="00542250">
            <w:pPr>
              <w:rPr>
                <w:rFonts w:asciiTheme="minorHAnsi" w:eastAsiaTheme="minorHAnsi" w:hAnsiTheme="minorHAnsi" w:cstheme="minorHAnsi"/>
                <w:kern w:val="2"/>
                <w:sz w:val="20"/>
                <w:szCs w:val="20"/>
                <w:lang w:val="en-IN" w:eastAsia="en-US"/>
                <w14:ligatures w14:val="standardContextual"/>
              </w:rPr>
            </w:pP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((((((ALL=("IL-33")) OR ALL=("Interleukin-33")) OR ALL=("ST2")) OR ALL</w:t>
            </w:r>
            <w:proofErr w:type="gramStart"/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=(</w:t>
            </w:r>
            <w:proofErr w:type="gramEnd"/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"Suppression of Tumorigenicity 2")) AND ALL=("Squamous cell carcinoma")) OR ALL=("Head and Neck Squamous cell carcinoma")) OR ALL=("Head and Neck cancer"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English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Languages)</w:t>
            </w:r>
          </w:p>
          <w:p w:rsidR="001A6E9D" w:rsidRPr="008767D3" w:rsidRDefault="001A6E9D" w:rsidP="0054225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4" w:type="pct"/>
          </w:tcPr>
          <w:p w:rsidR="00CE5604" w:rsidRPr="008767D3" w:rsidRDefault="00CE5604" w:rsidP="00CE5604">
            <w:pPr>
              <w:pStyle w:val="Heading1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Style w:val="brand-blue"/>
                <w:rFonts w:asciiTheme="minorHAnsi" w:hAnsiTheme="minorHAnsi" w:cstheme="minorHAnsi"/>
                <w:sz w:val="20"/>
                <w:szCs w:val="20"/>
              </w:rPr>
              <w:t>47,404</w:t>
            </w:r>
          </w:p>
          <w:p w:rsidR="001A6E9D" w:rsidRPr="008767D3" w:rsidRDefault="001A6E9D" w:rsidP="00542250">
            <w:pPr>
              <w:pStyle w:val="Heading1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A6E9D" w:rsidRPr="008767D3" w:rsidRDefault="001A6E9D" w:rsidP="0054225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A6E9D" w:rsidRPr="00A1494F" w:rsidTr="008767D3">
        <w:trPr>
          <w:trHeight w:val="612"/>
        </w:trPr>
        <w:tc>
          <w:tcPr>
            <w:tcW w:w="941" w:type="pct"/>
          </w:tcPr>
          <w:p w:rsidR="001A6E9D" w:rsidRPr="008767D3" w:rsidRDefault="00CE5604" w:rsidP="0054225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3555" w:type="pct"/>
          </w:tcPr>
          <w:p w:rsidR="00850BB3" w:rsidRPr="008767D3" w:rsidRDefault="00000000" w:rsidP="00A1494F">
            <w:pPr>
              <w:rPr>
                <w:rStyle w:val="Hyperlink"/>
                <w:rFonts w:asciiTheme="minorHAnsi" w:hAnsiTheme="minorHAnsi" w:cstheme="minorHAnsi"/>
                <w:sz w:val="20"/>
                <w:szCs w:val="20"/>
              </w:rPr>
            </w:pPr>
            <w:hyperlink r:id="rId7" w:history="1">
              <w:r w:rsidR="00A1494F" w:rsidRPr="008767D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https://www.webofscience.com/wos/woscc/summary/06b4116b-84dd-41be-88e8-5df90860576c-9a5b76b6/relevance/1</w:t>
              </w:r>
            </w:hyperlink>
          </w:p>
          <w:p w:rsidR="00A1494F" w:rsidRPr="008767D3" w:rsidRDefault="00A1494F" w:rsidP="00A1494F">
            <w:pPr>
              <w:rPr>
                <w:rFonts w:asciiTheme="minorHAnsi" w:hAnsiTheme="minorHAnsi" w:cstheme="minorHAnsi"/>
                <w:color w:val="0563C1" w:themeColor="hyperlink"/>
                <w:sz w:val="20"/>
                <w:szCs w:val="20"/>
                <w:u w:val="single"/>
              </w:rPr>
            </w:pPr>
          </w:p>
          <w:p w:rsidR="001A6E9D" w:rsidRPr="008767D3" w:rsidRDefault="001A6E9D" w:rsidP="00542250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((((((ALL=("IL-33")) OR ALL=("Interleukin-33")) OR ALL=("ST2")) OR ALL</w:t>
            </w:r>
            <w:proofErr w:type="gramStart"/>
            <w:r w:rsidRPr="008767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=(</w:t>
            </w:r>
            <w:proofErr w:type="gramEnd"/>
            <w:r w:rsidRPr="008767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"Suppression of Tumorigenicity 2")) AND ALL=("Squamous cell carcinoma")) OR ALL=("Head and Neck Squamous cell carcinoma")) OR ALL=("Head and Neck cancer")</w:t>
            </w:r>
            <w:r w:rsidRPr="008767D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rticle</w:t>
            </w:r>
            <w:r w:rsidRPr="008767D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Document Types) and </w:t>
            </w:r>
            <w:r w:rsidRPr="008767D3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English</w:t>
            </w:r>
            <w:r w:rsidRPr="008767D3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Languages)</w:t>
            </w:r>
          </w:p>
          <w:p w:rsidR="001A6E9D" w:rsidRPr="008767D3" w:rsidRDefault="001A6E9D" w:rsidP="00542250">
            <w:pPr>
              <w:rPr>
                <w:rStyle w:val="Strong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04" w:type="pct"/>
          </w:tcPr>
          <w:p w:rsidR="00CE5604" w:rsidRPr="008767D3" w:rsidRDefault="00CE5604" w:rsidP="00CE5604">
            <w:pPr>
              <w:pStyle w:val="Heading1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Style w:val="brand-blue"/>
                <w:rFonts w:asciiTheme="minorHAnsi" w:hAnsiTheme="minorHAnsi" w:cstheme="minorHAnsi"/>
                <w:sz w:val="20"/>
                <w:szCs w:val="20"/>
              </w:rPr>
              <w:t>31,417</w:t>
            </w:r>
          </w:p>
          <w:p w:rsidR="001A6E9D" w:rsidRPr="008767D3" w:rsidRDefault="001A6E9D" w:rsidP="00CE5604">
            <w:pPr>
              <w:pStyle w:val="Heading1"/>
              <w:rPr>
                <w:rStyle w:val="brand-blue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50BB3" w:rsidRPr="00A1494F" w:rsidTr="008767D3">
        <w:trPr>
          <w:trHeight w:val="612"/>
        </w:trPr>
        <w:tc>
          <w:tcPr>
            <w:tcW w:w="941" w:type="pct"/>
          </w:tcPr>
          <w:p w:rsidR="00850BB3" w:rsidRPr="008767D3" w:rsidRDefault="00CE5604" w:rsidP="0054225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3555" w:type="pct"/>
          </w:tcPr>
          <w:p w:rsidR="00850BB3" w:rsidRPr="008767D3" w:rsidRDefault="00850BB3" w:rsidP="00850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((((((ALL=("IL-33")) OR ALL=("Interleukin-33")) OR ALL=("ST2")) OR ALL</w:t>
            </w:r>
            <w:proofErr w:type="gramStart"/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=(</w:t>
            </w:r>
            <w:proofErr w:type="gramEnd"/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"Suppression of Tumorigenicity 2")) AND ALL=("Squamous cell carcinoma")) OR ALL=("Head and Neck Squamous cell carcinoma")) OR ALL=("Head and Neck cancer"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English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Languages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Article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Document Types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Proceeding Paper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Early Access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Book Chapters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Retracted Publication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Data Paper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Exclude – Document Types)</w:t>
            </w:r>
          </w:p>
          <w:p w:rsidR="00850BB3" w:rsidRPr="008767D3" w:rsidRDefault="00000000" w:rsidP="00542250">
            <w:pPr>
              <w:pStyle w:val="Heading1"/>
              <w:rPr>
                <w:rFonts w:asciiTheme="minorHAnsi" w:hAnsiTheme="minorHAnsi" w:cstheme="minorHAnsi"/>
                <w:color w:val="4472C4" w:themeColor="accent1"/>
                <w:sz w:val="20"/>
                <w:szCs w:val="20"/>
              </w:rPr>
            </w:pPr>
            <w:hyperlink r:id="rId8" w:history="1">
              <w:r w:rsidR="00850BB3" w:rsidRPr="008767D3">
                <w:rPr>
                  <w:rStyle w:val="Hyperlink"/>
                  <w:rFonts w:asciiTheme="minorHAnsi" w:hAnsiTheme="minorHAnsi" w:cstheme="minorHAnsi"/>
                  <w:color w:val="4472C4" w:themeColor="accent1"/>
                  <w:sz w:val="20"/>
                  <w:szCs w:val="20"/>
                </w:rPr>
                <w:t>https://www.webofscience.com/wos/woscc/summary/b1f198e3-f7d7-4c81-85d5-970f850dba5b-9c94c310/relevance/1</w:t>
              </w:r>
            </w:hyperlink>
          </w:p>
        </w:tc>
        <w:tc>
          <w:tcPr>
            <w:tcW w:w="504" w:type="pct"/>
          </w:tcPr>
          <w:p w:rsidR="00CE5604" w:rsidRPr="008767D3" w:rsidRDefault="00CE5604" w:rsidP="00CE5604">
            <w:pPr>
              <w:pStyle w:val="Heading1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Style w:val="brand-blue"/>
                <w:rFonts w:asciiTheme="minorHAnsi" w:hAnsiTheme="minorHAnsi" w:cstheme="minorHAnsi"/>
                <w:sz w:val="20"/>
                <w:szCs w:val="20"/>
              </w:rPr>
              <w:t>28,741</w:t>
            </w:r>
          </w:p>
          <w:p w:rsidR="00850BB3" w:rsidRPr="008767D3" w:rsidRDefault="00850BB3" w:rsidP="00542250">
            <w:pPr>
              <w:pStyle w:val="Heading1"/>
              <w:rPr>
                <w:rStyle w:val="brand-blue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50BB3" w:rsidRPr="00A1494F" w:rsidTr="008767D3">
        <w:trPr>
          <w:trHeight w:val="612"/>
        </w:trPr>
        <w:tc>
          <w:tcPr>
            <w:tcW w:w="941" w:type="pct"/>
          </w:tcPr>
          <w:p w:rsidR="00850BB3" w:rsidRPr="008767D3" w:rsidRDefault="00CE5604" w:rsidP="0054225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3555" w:type="pct"/>
          </w:tcPr>
          <w:p w:rsidR="00850BB3" w:rsidRPr="008767D3" w:rsidRDefault="00850BB3" w:rsidP="00850BB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((((((ALL=("IL-33")) OR ALL=("Interleukin-33")) OR ALL=("ST2")) OR ALL=("Suppression of Tumorigenicity 2")) AND ALL=("Squamous cell carcinoma")) OR ALL=("Head and Neck Squamous cell carcinoma")) OR ALL=("Head and Neck cancer"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English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Languages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Article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Document Types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Proceeding Paper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Book Chapters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Early Access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Data Paper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Retracted Publication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Exclude – Document Types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3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4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5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6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7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8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9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20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21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22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23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Publication Years)</w:t>
            </w:r>
          </w:p>
          <w:p w:rsidR="00850BB3" w:rsidRPr="008767D3" w:rsidRDefault="00850BB3" w:rsidP="00850BB3">
            <w:pPr>
              <w:rPr>
                <w:rStyle w:val="Strong"/>
                <w:rFonts w:asciiTheme="minorHAnsi" w:hAnsiTheme="minorHAnsi" w:cstheme="minorHAnsi"/>
                <w:sz w:val="20"/>
                <w:szCs w:val="20"/>
              </w:rPr>
            </w:pPr>
          </w:p>
          <w:p w:rsidR="00850BB3" w:rsidRPr="008767D3" w:rsidRDefault="00000000" w:rsidP="00850BB3">
            <w:pPr>
              <w:rPr>
                <w:rStyle w:val="Strong"/>
                <w:rFonts w:asciiTheme="minorHAnsi" w:hAnsiTheme="minorHAnsi" w:cstheme="minorHAnsi"/>
                <w:sz w:val="20"/>
                <w:szCs w:val="20"/>
              </w:rPr>
            </w:pPr>
            <w:hyperlink r:id="rId9" w:history="1">
              <w:r w:rsidR="00850BB3" w:rsidRPr="008767D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https://www.webofscience.com/wos/woscc/summary/265c98f1-6836-41b2-8e24-953b58425879-9c95eb96/relevance/1</w:t>
              </w:r>
            </w:hyperlink>
          </w:p>
        </w:tc>
        <w:tc>
          <w:tcPr>
            <w:tcW w:w="504" w:type="pct"/>
          </w:tcPr>
          <w:p w:rsidR="00CE5604" w:rsidRPr="008767D3" w:rsidRDefault="00CE5604" w:rsidP="00CE5604">
            <w:pPr>
              <w:pStyle w:val="Heading1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Style w:val="brand-blue"/>
                <w:rFonts w:asciiTheme="minorHAnsi" w:hAnsiTheme="minorHAnsi" w:cstheme="minorHAnsi"/>
                <w:sz w:val="20"/>
                <w:szCs w:val="20"/>
              </w:rPr>
              <w:lastRenderedPageBreak/>
              <w:t>19,871</w:t>
            </w:r>
          </w:p>
          <w:p w:rsidR="00850BB3" w:rsidRPr="008767D3" w:rsidRDefault="00850BB3" w:rsidP="00542250">
            <w:pPr>
              <w:pStyle w:val="Heading1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1A6E9D" w:rsidRPr="00A1494F" w:rsidTr="008767D3">
        <w:trPr>
          <w:trHeight w:val="612"/>
        </w:trPr>
        <w:tc>
          <w:tcPr>
            <w:tcW w:w="941" w:type="pct"/>
          </w:tcPr>
          <w:p w:rsidR="001A6E9D" w:rsidRPr="008767D3" w:rsidRDefault="00CE5604" w:rsidP="0054225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3555" w:type="pct"/>
          </w:tcPr>
          <w:p w:rsidR="001A6E9D" w:rsidRPr="008767D3" w:rsidRDefault="001A6E9D" w:rsidP="005422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ALL</w:t>
            </w:r>
            <w:proofErr w:type="gramStart"/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=(</w:t>
            </w:r>
            <w:proofErr w:type="gramEnd"/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"Head and Neck Squamous cell carcinoma")) OR ALL=("Head and Neck cancer"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English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Languages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Article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Document Types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Proceeding Paper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Book Chapters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Early Access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Data Paper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Retracted Publication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Exclude – Document Types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3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4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5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6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7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8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19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20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21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22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2023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Publication Years)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Oncology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Otorhinolaryngology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Biochemistry Molecular Biology</w:t>
            </w:r>
            <w:r w:rsidRPr="008767D3">
              <w:rPr>
                <w:rStyle w:val="row-boolean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767D3">
              <w:rPr>
                <w:rStyle w:val="Strong"/>
                <w:rFonts w:asciiTheme="minorHAnsi" w:hAnsiTheme="minorHAnsi" w:cstheme="minorHAnsi"/>
                <w:sz w:val="20"/>
                <w:szCs w:val="20"/>
              </w:rPr>
              <w:t>Pathology</w:t>
            </w: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 xml:space="preserve"> (Research Areas)</w:t>
            </w:r>
          </w:p>
          <w:p w:rsidR="001A6E9D" w:rsidRPr="008767D3" w:rsidRDefault="001A6E9D" w:rsidP="0054225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A6E9D" w:rsidRPr="008767D3" w:rsidRDefault="00000000" w:rsidP="00542250">
            <w:pPr>
              <w:rPr>
                <w:rStyle w:val="Strong"/>
                <w:rFonts w:asciiTheme="minorHAnsi" w:hAnsiTheme="minorHAnsi" w:cstheme="minorHAnsi"/>
                <w:sz w:val="20"/>
                <w:szCs w:val="20"/>
              </w:rPr>
            </w:pPr>
            <w:hyperlink r:id="rId10" w:history="1">
              <w:r w:rsidR="001A6E9D" w:rsidRPr="008767D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https://www.webofscience.com/wos/woscc/summary/44bf45ec-68ee-4da2-8107-104a23c2101d-9c965bde/relevance/1</w:t>
              </w:r>
            </w:hyperlink>
          </w:p>
        </w:tc>
        <w:tc>
          <w:tcPr>
            <w:tcW w:w="504" w:type="pct"/>
          </w:tcPr>
          <w:p w:rsidR="001A6E9D" w:rsidRPr="008767D3" w:rsidRDefault="001A6E9D" w:rsidP="00542250">
            <w:pPr>
              <w:rPr>
                <w:rStyle w:val="brand-blue"/>
                <w:rFonts w:asciiTheme="minorHAnsi" w:hAnsiTheme="minorHAnsi" w:cstheme="minorHAnsi"/>
                <w:sz w:val="20"/>
                <w:szCs w:val="20"/>
              </w:rPr>
            </w:pPr>
          </w:p>
          <w:p w:rsidR="004D0982" w:rsidRPr="008767D3" w:rsidRDefault="004D0982" w:rsidP="004D0982">
            <w:pPr>
              <w:pStyle w:val="Heading1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Style w:val="brand-blue"/>
                <w:rFonts w:asciiTheme="minorHAnsi" w:hAnsiTheme="minorHAnsi" w:cstheme="minorHAnsi"/>
                <w:sz w:val="20"/>
                <w:szCs w:val="20"/>
              </w:rPr>
              <w:t>12,540</w:t>
            </w:r>
          </w:p>
          <w:p w:rsidR="001A6E9D" w:rsidRPr="008767D3" w:rsidRDefault="001A6E9D" w:rsidP="00542250">
            <w:pPr>
              <w:rPr>
                <w:rStyle w:val="brand-blue"/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A6E9D" w:rsidRPr="00A1494F" w:rsidTr="008767D3">
        <w:trPr>
          <w:trHeight w:val="294"/>
        </w:trPr>
        <w:tc>
          <w:tcPr>
            <w:tcW w:w="941" w:type="pct"/>
          </w:tcPr>
          <w:p w:rsidR="001A6E9D" w:rsidRPr="008767D3" w:rsidRDefault="00A1494F" w:rsidP="0054225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3555" w:type="pct"/>
            <w:vAlign w:val="bottom"/>
          </w:tcPr>
          <w:p w:rsidR="001A6E9D" w:rsidRPr="008767D3" w:rsidRDefault="001A6E9D" w:rsidP="005422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tle and abstract screening</w:t>
            </w:r>
          </w:p>
        </w:tc>
        <w:tc>
          <w:tcPr>
            <w:tcW w:w="504" w:type="pct"/>
          </w:tcPr>
          <w:p w:rsidR="001A6E9D" w:rsidRPr="008767D3" w:rsidRDefault="001A6E9D" w:rsidP="0054225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A6E9D" w:rsidRPr="008767D3" w:rsidRDefault="001A6E9D" w:rsidP="0054225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1A6E9D" w:rsidRPr="00A1494F" w:rsidTr="008767D3">
        <w:trPr>
          <w:trHeight w:val="294"/>
        </w:trPr>
        <w:tc>
          <w:tcPr>
            <w:tcW w:w="941" w:type="pct"/>
          </w:tcPr>
          <w:p w:rsidR="001A6E9D" w:rsidRPr="008767D3" w:rsidRDefault="00A1494F" w:rsidP="0054225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3555" w:type="pct"/>
            <w:vAlign w:val="bottom"/>
          </w:tcPr>
          <w:p w:rsidR="001A6E9D" w:rsidRPr="008767D3" w:rsidRDefault="001A6E9D" w:rsidP="005422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Full text with inclusion and exclusion criteria</w:t>
            </w:r>
          </w:p>
        </w:tc>
        <w:tc>
          <w:tcPr>
            <w:tcW w:w="504" w:type="pct"/>
          </w:tcPr>
          <w:p w:rsidR="001A6E9D" w:rsidRPr="008767D3" w:rsidRDefault="00935FBB" w:rsidP="0054225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1A6E9D" w:rsidRPr="00A1494F" w:rsidTr="008767D3">
        <w:trPr>
          <w:trHeight w:val="294"/>
        </w:trPr>
        <w:tc>
          <w:tcPr>
            <w:tcW w:w="941" w:type="pct"/>
          </w:tcPr>
          <w:p w:rsidR="001A6E9D" w:rsidRPr="008767D3" w:rsidRDefault="00A1494F" w:rsidP="0054225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3555" w:type="pct"/>
            <w:vAlign w:val="bottom"/>
          </w:tcPr>
          <w:p w:rsidR="001A6E9D" w:rsidRPr="008767D3" w:rsidRDefault="001A6E9D" w:rsidP="005422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luded studies</w:t>
            </w:r>
          </w:p>
        </w:tc>
        <w:tc>
          <w:tcPr>
            <w:tcW w:w="504" w:type="pct"/>
          </w:tcPr>
          <w:p w:rsidR="001A6E9D" w:rsidRPr="008767D3" w:rsidRDefault="001A6E9D" w:rsidP="0054225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:rsidR="001A6E9D" w:rsidRPr="008767D3" w:rsidRDefault="00935FBB" w:rsidP="0054225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767D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</w:tbl>
    <w:p w:rsidR="001A6E9D" w:rsidRDefault="001A6E9D"/>
    <w:sectPr w:rsidR="001A6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54AD2"/>
    <w:multiLevelType w:val="hybridMultilevel"/>
    <w:tmpl w:val="686ECA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55BC9"/>
    <w:multiLevelType w:val="hybridMultilevel"/>
    <w:tmpl w:val="A7AE6CA2"/>
    <w:lvl w:ilvl="0" w:tplc="17CC73CA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8114F"/>
    <w:multiLevelType w:val="hybridMultilevel"/>
    <w:tmpl w:val="75B2C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DC0CC5"/>
    <w:multiLevelType w:val="hybridMultilevel"/>
    <w:tmpl w:val="697661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C40007"/>
    <w:multiLevelType w:val="hybridMultilevel"/>
    <w:tmpl w:val="70F62E9E"/>
    <w:lvl w:ilvl="0" w:tplc="D7C8C18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1006267">
    <w:abstractNumId w:val="1"/>
  </w:num>
  <w:num w:numId="2" w16cid:durableId="642806178">
    <w:abstractNumId w:val="3"/>
  </w:num>
  <w:num w:numId="3" w16cid:durableId="326641424">
    <w:abstractNumId w:val="2"/>
  </w:num>
  <w:num w:numId="4" w16cid:durableId="704523337">
    <w:abstractNumId w:val="0"/>
  </w:num>
  <w:num w:numId="5" w16cid:durableId="16624675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E9D"/>
    <w:rsid w:val="001A6E9D"/>
    <w:rsid w:val="00232CFD"/>
    <w:rsid w:val="00443C74"/>
    <w:rsid w:val="004D0982"/>
    <w:rsid w:val="00850BB3"/>
    <w:rsid w:val="008767D3"/>
    <w:rsid w:val="00935FBB"/>
    <w:rsid w:val="00A106C1"/>
    <w:rsid w:val="00A1494F"/>
    <w:rsid w:val="00CE5604"/>
    <w:rsid w:val="00D5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532C3"/>
  <w15:chartTrackingRefBased/>
  <w15:docId w15:val="{52D2EC6B-37B5-3449-8D3C-DAB529A9F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E9D"/>
  </w:style>
  <w:style w:type="paragraph" w:styleId="Heading1">
    <w:name w:val="heading 1"/>
    <w:basedOn w:val="Normal"/>
    <w:link w:val="Heading1Char"/>
    <w:uiPriority w:val="9"/>
    <w:qFormat/>
    <w:rsid w:val="001A6E9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E9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A6E9D"/>
    <w:rPr>
      <w:color w:val="0563C1" w:themeColor="hyperlink"/>
      <w:u w:val="single"/>
    </w:rPr>
  </w:style>
  <w:style w:type="character" w:customStyle="1" w:styleId="brand-blue">
    <w:name w:val="brand-blue"/>
    <w:basedOn w:val="DefaultParagraphFont"/>
    <w:rsid w:val="001A6E9D"/>
  </w:style>
  <w:style w:type="character" w:styleId="Strong">
    <w:name w:val="Strong"/>
    <w:basedOn w:val="DefaultParagraphFont"/>
    <w:uiPriority w:val="22"/>
    <w:qFormat/>
    <w:rsid w:val="001A6E9D"/>
    <w:rPr>
      <w:b/>
      <w:bCs/>
    </w:rPr>
  </w:style>
  <w:style w:type="character" w:customStyle="1" w:styleId="row-boolean">
    <w:name w:val="row-boolean"/>
    <w:basedOn w:val="DefaultParagraphFont"/>
    <w:rsid w:val="001A6E9D"/>
  </w:style>
  <w:style w:type="table" w:styleId="TableGrid">
    <w:name w:val="Table Grid"/>
    <w:basedOn w:val="TableNormal"/>
    <w:uiPriority w:val="39"/>
    <w:rsid w:val="001A6E9D"/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A6E9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0BB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558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7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1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7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57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4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2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9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53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b1f198e3-f7d7-4c81-85d5-970f850dba5b-9c94c310/relevance/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webofscience.com/wos/woscc/summary/06b4116b-84dd-41be-88e8-5df90860576c-9a5b76b6/relevance/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ebofscience.com/wos/woscc/summary/5fffb70d-598a-41e0-9adc-a34812bb5ee4-9a841612/relevance/1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webofscience.com/wos/woscc/summary/fc17612e-5d4b-494c-bf49-7b6e7b3eecd0-9a586319/relevance/1" TargetMode="External"/><Relationship Id="rId10" Type="http://schemas.openxmlformats.org/officeDocument/2006/relationships/hyperlink" Target="https://www.webofscience.com/wos/woscc/summary/44bf45ec-68ee-4da2-8107-104a23c2101d-9c965bde/relevance/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ebofscience.com/wos/woscc/summary/265c98f1-6836-41b2-8e24-953b58425879-9c95eb96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Acharya</dc:creator>
  <cp:keywords/>
  <dc:description/>
  <cp:lastModifiedBy>Swetha Acharya</cp:lastModifiedBy>
  <cp:revision>7</cp:revision>
  <dcterms:created xsi:type="dcterms:W3CDTF">2023-08-10T06:24:00Z</dcterms:created>
  <dcterms:modified xsi:type="dcterms:W3CDTF">2024-01-05T17:16:00Z</dcterms:modified>
</cp:coreProperties>
</file>